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2 Table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5"/>
        <w:gridCol w:w="765"/>
        <w:gridCol w:w="777"/>
        <w:gridCol w:w="776"/>
        <w:gridCol w:w="626"/>
        <w:gridCol w:w="626"/>
        <w:gridCol w:w="626"/>
        <w:gridCol w:w="680"/>
        <w:gridCol w:w="689"/>
        <w:gridCol w:w="690"/>
        <w:gridCol w:w="680"/>
        <w:gridCol w:w="688"/>
        <w:gridCol w:w="688"/>
        <w:gridCol w:w="625"/>
        <w:gridCol w:w="638"/>
        <w:gridCol w:w="638"/>
        <w:gridCol w:w="624"/>
        <w:gridCol w:w="625"/>
        <w:gridCol w:w="625"/>
        <w:gridCol w:w="624"/>
        <w:gridCol w:w="625"/>
        <w:gridCol w:w="625"/>
        <w:gridCol w:w="658"/>
        <w:gridCol w:w="668"/>
        <w:gridCol w:w="667"/>
        <w:gridCol w:w="743"/>
        <w:gridCol w:w="751"/>
        <w:gridCol w:w="751"/>
        <w:gridCol w:w="659"/>
        <w:gridCol w:w="667"/>
        <w:gridCol w:w="668"/>
      </w:tblGrid>
      <w:tr>
        <w:trPr>
          <w:trHeight w:val="325" w:hRule="atLeast"/>
        </w:trPr>
        <w:tc>
          <w:tcPr>
            <w:tcW w:w="78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Patient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FSZ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FSX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SY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Z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Y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ZtX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Z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Y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MpX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Z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Y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FzfX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Z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Y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ROrX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Z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Y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OrX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Z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Y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tX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Z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Y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MpX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Z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Y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ZFSX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Z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Y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8"/>
                <w:szCs w:val="18"/>
                <w:lang w:eastAsia="fr-FR"/>
              </w:rPr>
              <w:t>LFzfX</w:t>
            </w:r>
          </w:p>
        </w:tc>
      </w:tr>
      <w:tr>
        <w:trPr>
          <w:trHeight w:val="325" w:hRule="atLeast"/>
        </w:trPr>
        <w:tc>
          <w:tcPr>
            <w:tcW w:w="78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6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2</w:t>
            </w:r>
          </w:p>
        </w:tc>
        <w:tc>
          <w:tcPr>
            <w:tcW w:w="77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77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16</w:t>
            </w:r>
          </w:p>
        </w:tc>
        <w:tc>
          <w:tcPr>
            <w:tcW w:w="62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11</w:t>
            </w:r>
          </w:p>
        </w:tc>
        <w:tc>
          <w:tcPr>
            <w:tcW w:w="62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88</w:t>
            </w:r>
          </w:p>
        </w:tc>
        <w:tc>
          <w:tcPr>
            <w:tcW w:w="626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2</w:t>
            </w:r>
          </w:p>
        </w:tc>
        <w:tc>
          <w:tcPr>
            <w:tcW w:w="680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72</w:t>
            </w:r>
          </w:p>
        </w:tc>
        <w:tc>
          <w:tcPr>
            <w:tcW w:w="689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9</w:t>
            </w:r>
          </w:p>
        </w:tc>
        <w:tc>
          <w:tcPr>
            <w:tcW w:w="690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01</w:t>
            </w:r>
          </w:p>
        </w:tc>
        <w:tc>
          <w:tcPr>
            <w:tcW w:w="680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2</w:t>
            </w:r>
          </w:p>
        </w:tc>
        <w:tc>
          <w:tcPr>
            <w:tcW w:w="68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9</w:t>
            </w:r>
          </w:p>
        </w:tc>
        <w:tc>
          <w:tcPr>
            <w:tcW w:w="68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10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27</w:t>
            </w:r>
          </w:p>
        </w:tc>
        <w:tc>
          <w:tcPr>
            <w:tcW w:w="63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24</w:t>
            </w:r>
          </w:p>
        </w:tc>
        <w:tc>
          <w:tcPr>
            <w:tcW w:w="63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7</w:t>
            </w:r>
          </w:p>
        </w:tc>
        <w:tc>
          <w:tcPr>
            <w:tcW w:w="624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82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06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12</w:t>
            </w:r>
          </w:p>
        </w:tc>
        <w:tc>
          <w:tcPr>
            <w:tcW w:w="624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43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81</w:t>
            </w:r>
          </w:p>
        </w:tc>
        <w:tc>
          <w:tcPr>
            <w:tcW w:w="625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25</w:t>
            </w:r>
          </w:p>
        </w:tc>
        <w:tc>
          <w:tcPr>
            <w:tcW w:w="65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70</w:t>
            </w:r>
          </w:p>
        </w:tc>
        <w:tc>
          <w:tcPr>
            <w:tcW w:w="66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32</w:t>
            </w:r>
          </w:p>
        </w:tc>
        <w:tc>
          <w:tcPr>
            <w:tcW w:w="66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24</w:t>
            </w:r>
          </w:p>
        </w:tc>
        <w:tc>
          <w:tcPr>
            <w:tcW w:w="743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1</w:t>
            </w:r>
          </w:p>
        </w:tc>
        <w:tc>
          <w:tcPr>
            <w:tcW w:w="751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93</w:t>
            </w:r>
          </w:p>
        </w:tc>
        <w:tc>
          <w:tcPr>
            <w:tcW w:w="751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59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7</w:t>
            </w:r>
          </w:p>
        </w:tc>
        <w:tc>
          <w:tcPr>
            <w:tcW w:w="667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27</w:t>
            </w:r>
          </w:p>
        </w:tc>
        <w:tc>
          <w:tcPr>
            <w:tcW w:w="66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5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3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9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7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9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4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6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4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5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7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4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9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5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4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0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5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3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0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62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4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81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2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5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4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3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4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4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6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2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7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4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4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8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9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5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0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1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2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8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08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8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3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9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3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1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3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7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8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9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7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7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0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4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4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8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2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7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8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9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4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9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4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06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6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6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3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4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0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9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8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1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3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8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3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7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0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8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5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61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8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9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3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3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69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0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4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6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0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0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2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8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2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2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6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8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6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3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5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8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35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7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3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7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31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5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6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2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8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7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9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1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8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3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3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5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5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6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3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3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93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52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1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0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7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6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1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7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2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8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2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1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0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2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6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3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0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1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9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1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96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2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8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3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5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3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5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1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7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1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1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9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6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9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37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8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8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54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9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7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5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6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3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9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8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8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5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9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6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9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8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3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17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7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9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73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4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8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6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6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5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9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9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6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4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8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6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6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7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1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93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7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00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3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5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8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9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4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7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2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1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7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8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65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9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6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8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54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3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3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3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4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7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9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8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9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9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5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8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67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7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3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5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6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9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8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1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7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0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6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4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7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05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7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16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0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6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0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4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7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1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6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0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3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2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8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3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8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6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64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9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8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01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1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4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3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1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4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5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6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4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8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9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63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5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18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1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26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7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8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5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0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4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4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9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0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2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2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6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3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3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7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6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3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0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73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9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7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5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1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0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8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1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7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3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9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6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6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4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4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6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9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5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1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3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57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6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6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54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5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3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5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3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6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6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3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7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9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1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6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1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7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8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9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7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9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2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5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0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7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03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5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6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2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9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9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2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4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4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2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6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1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7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8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6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8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1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4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9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3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28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2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4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4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3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7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6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1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5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9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2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8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6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3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3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24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0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7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9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8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4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7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0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3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1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7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3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6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9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5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82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5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6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0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4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4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,2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0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8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6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0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9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1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3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9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2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9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4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4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57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8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9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5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13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6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1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8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4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3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7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0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9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5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5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9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5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9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5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7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4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8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6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05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5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6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0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89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7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6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7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4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7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6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7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7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12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3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06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9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6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4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4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8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1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37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1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8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7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8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2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2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24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67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8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1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4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8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2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7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3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24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9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3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2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5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7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,5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1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9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8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5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9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7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2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1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3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,1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2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0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3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99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5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9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55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8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3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4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5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4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1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3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1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,35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1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6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8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8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3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8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96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0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2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,5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54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10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0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9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2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8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6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1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0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9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,57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,29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9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3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5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9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,5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9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,7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16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2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5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7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17</w:t>
            </w:r>
          </w:p>
        </w:tc>
      </w:tr>
      <w:tr>
        <w:trPr>
          <w:trHeight w:val="325" w:hRule="atLeast"/>
        </w:trPr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3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,9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,6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6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1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6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8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3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9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4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66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44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9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,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0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0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6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9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8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0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,0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,9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,9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74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16</w:t>
            </w:r>
          </w:p>
        </w:tc>
      </w:tr>
    </w:tbl>
    <w:p>
      <w:pPr>
        <w:pStyle w:val="Normal"/>
        <w:spacing w:before="0" w:after="200"/>
        <w:jc w:val="right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23811" w:h="16838"/>
      <w:pgMar w:left="1417" w:right="1417" w:gutter="0" w:header="0" w:top="899" w:footer="0" w:bottom="8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8:14:00Z</dcterms:created>
  <dc:creator>GIRAN Guillaume</dc:creator>
  <dc:description/>
  <cp:keywords/>
  <dc:language>en-US</dc:language>
  <cp:lastModifiedBy>Hélios BERTIN</cp:lastModifiedBy>
  <dcterms:modified xsi:type="dcterms:W3CDTF">2019-07-31T14:37:00Z</dcterms:modified>
  <cp:revision>9</cp:revision>
  <dc:subject/>
  <dc:title/>
</cp:coreProperties>
</file>